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04FA" w14:textId="425AC564" w:rsidR="003F4A45" w:rsidRDefault="00151C81" w:rsidP="00151C81">
      <w:pPr>
        <w:wordWrap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17EA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8278BD">
        <w:rPr>
          <w:rFonts w:ascii="Times New Roman" w:hAnsi="Times New Roman" w:cs="Times New Roman"/>
          <w:b/>
          <w:sz w:val="24"/>
          <w:szCs w:val="24"/>
        </w:rPr>
        <w:t>.</w:t>
      </w:r>
      <w:r w:rsidRPr="008278BD">
        <w:rPr>
          <w:rFonts w:ascii="Times New Roman" w:hAnsi="Times New Roman" w:cs="Times New Roman"/>
          <w:sz w:val="24"/>
          <w:szCs w:val="24"/>
        </w:rPr>
        <w:t xml:space="preserve"> </w:t>
      </w:r>
      <w:r w:rsidR="003F4A45">
        <w:rPr>
          <w:rFonts w:ascii="Times New Roman" w:hAnsi="Times New Roman" w:cs="Times New Roman"/>
          <w:kern w:val="0"/>
          <w:sz w:val="24"/>
          <w:szCs w:val="24"/>
        </w:rPr>
        <w:t xml:space="preserve">Baseline characteristics of subjects who underwent cataract surgery according to the use of </w:t>
      </w:r>
      <w:r w:rsidR="00130FAC" w:rsidRPr="00A94AF2">
        <w:rPr>
          <w:rFonts w:ascii="Times New Roman" w:hAnsi="Times New Roman" w:cs="Times New Roman"/>
          <w:sz w:val="24"/>
          <w:szCs w:val="24"/>
        </w:rPr>
        <w:t>alpha</w:t>
      </w:r>
      <w:r w:rsidR="00130FAC">
        <w:rPr>
          <w:rFonts w:ascii="Times New Roman" w:hAnsi="Times New Roman" w:cs="Times New Roman"/>
          <w:sz w:val="24"/>
          <w:szCs w:val="24"/>
        </w:rPr>
        <w:t xml:space="preserve"> </w:t>
      </w:r>
      <w:r w:rsidR="00130FAC" w:rsidRPr="00592D48">
        <w:rPr>
          <w:rFonts w:ascii="Times New Roman" w:hAnsi="Times New Roman" w:cs="Times New Roman"/>
          <w:sz w:val="24"/>
          <w:szCs w:val="24"/>
        </w:rPr>
        <w:t>antagonist</w:t>
      </w:r>
      <w:r w:rsidR="00130F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F4A45">
        <w:rPr>
          <w:rFonts w:ascii="Times New Roman" w:hAnsi="Times New Roman" w:cs="Times New Roman"/>
          <w:kern w:val="0"/>
          <w:sz w:val="24"/>
          <w:szCs w:val="24"/>
        </w:rPr>
        <w:t>in the Korean elderly population</w:t>
      </w:r>
    </w:p>
    <w:p w14:paraId="6D9D3A95" w14:textId="77777777" w:rsidR="00EE094F" w:rsidRPr="00E07227" w:rsidRDefault="00EE094F" w:rsidP="00151C81">
      <w:pPr>
        <w:wordWrap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849"/>
        <w:gridCol w:w="1849"/>
        <w:gridCol w:w="986"/>
        <w:gridCol w:w="986"/>
      </w:tblGrid>
      <w:tr w:rsidR="00151C81" w:rsidRPr="008278BD" w14:paraId="5B6D8090" w14:textId="77777777" w:rsidTr="00EE094F">
        <w:trPr>
          <w:trHeight w:val="397"/>
        </w:trPr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284E1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0B8FA" w14:textId="40D51E7A" w:rsidR="00151C81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130FAC" w:rsidRPr="00A94AF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 w:rsidR="00130F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FAC"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</w:p>
          <w:p w14:paraId="6F86183A" w14:textId="1DDCD19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oup</w:t>
            </w:r>
          </w:p>
          <w:p w14:paraId="126537CC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(n=42,539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A52F1" w14:textId="6AFE1B4F" w:rsidR="00151C81" w:rsidRPr="008278BD" w:rsidRDefault="00130FA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30FAC">
              <w:rPr>
                <w:rFonts w:ascii="Times New Roman" w:hAnsi="Times New Roman" w:cs="Times New Roman"/>
                <w:sz w:val="24"/>
                <w:szCs w:val="24"/>
              </w:rPr>
              <w:t xml:space="preserve">alpha antagonist 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group</w:t>
            </w:r>
          </w:p>
          <w:p w14:paraId="1CECCC7B" w14:textId="7EF6C7E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,47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D57DC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07035" w14:textId="7777777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ASD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1C81" w:rsidRPr="008278BD" w14:paraId="39EA58DE" w14:textId="77777777" w:rsidTr="00EE094F">
        <w:trPr>
          <w:trHeight w:val="397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9EFF4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71CBD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641DF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9DF3A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59E65" w14:textId="40C56C54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</w:tr>
      <w:tr w:rsidR="00151C81" w:rsidRPr="008278BD" w14:paraId="3D3EC8FF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6E5FFDC2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&lt;70</w:t>
            </w:r>
          </w:p>
        </w:tc>
        <w:tc>
          <w:tcPr>
            <w:tcW w:w="1849" w:type="dxa"/>
            <w:vAlign w:val="center"/>
            <w:hideMark/>
          </w:tcPr>
          <w:p w14:paraId="7396F5C2" w14:textId="37F451A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62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1.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015EFE1B" w14:textId="2FA42BD4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,64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.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3446F134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14:paraId="20A035DB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30F1A949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2CB1A3D6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70-80</w:t>
            </w:r>
          </w:p>
        </w:tc>
        <w:tc>
          <w:tcPr>
            <w:tcW w:w="1849" w:type="dxa"/>
            <w:vAlign w:val="center"/>
            <w:hideMark/>
          </w:tcPr>
          <w:p w14:paraId="35E70596" w14:textId="6A524B2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8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6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7ACE11D9" w14:textId="132D440C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1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4E8FA12D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14:paraId="77271230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4E083B3B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41F81416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80-90</w:t>
            </w:r>
          </w:p>
        </w:tc>
        <w:tc>
          <w:tcPr>
            <w:tcW w:w="1849" w:type="dxa"/>
            <w:vAlign w:val="center"/>
            <w:hideMark/>
          </w:tcPr>
          <w:p w14:paraId="65275D2B" w14:textId="6D83ADB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9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322E17E8" w14:textId="16F9DF0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45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2D57FE97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14:paraId="23CEC27F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7BD52029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2CD53002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돋움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849" w:type="dxa"/>
            <w:vAlign w:val="center"/>
            <w:hideMark/>
          </w:tcPr>
          <w:p w14:paraId="099F93F2" w14:textId="59436BB4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33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49" w:type="dxa"/>
            <w:vAlign w:val="center"/>
            <w:hideMark/>
          </w:tcPr>
          <w:p w14:paraId="49FB6EE0" w14:textId="3957EC76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72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986" w:type="dxa"/>
            <w:vAlign w:val="center"/>
            <w:hideMark/>
          </w:tcPr>
          <w:p w14:paraId="4DD9578C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14:paraId="26007D5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02B75B78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3A3FAF85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49" w:type="dxa"/>
            <w:vAlign w:val="center"/>
            <w:hideMark/>
          </w:tcPr>
          <w:p w14:paraId="383D4713" w14:textId="1B13A055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5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9" w:type="dxa"/>
            <w:vAlign w:val="center"/>
            <w:hideMark/>
          </w:tcPr>
          <w:p w14:paraId="21DC81DD" w14:textId="08EDA654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76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5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  <w:vAlign w:val="center"/>
            <w:hideMark/>
          </w:tcPr>
          <w:p w14:paraId="236ECC9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6CAB4D0A" w14:textId="3A145430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151C81" w:rsidRPr="008278BD" w14:paraId="163DE9C1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4F3CAE2F" w14:textId="77777777" w:rsidR="00151C81" w:rsidRPr="008278BD" w:rsidRDefault="00151C81" w:rsidP="00F30892">
            <w:pPr>
              <w:wordWrap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849" w:type="dxa"/>
            <w:vAlign w:val="center"/>
          </w:tcPr>
          <w:p w14:paraId="65F325A1" w14:textId="7777777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vAlign w:val="center"/>
          </w:tcPr>
          <w:p w14:paraId="3BF77931" w14:textId="7777777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  <w:hideMark/>
          </w:tcPr>
          <w:p w14:paraId="1FF10F44" w14:textId="5D56AD2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75A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6" w:type="dxa"/>
            <w:vAlign w:val="center"/>
            <w:hideMark/>
          </w:tcPr>
          <w:p w14:paraId="7DE35B99" w14:textId="114AA080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151C81" w:rsidRPr="008278BD" w14:paraId="5F80A39F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603D5D9D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1849" w:type="dxa"/>
            <w:vAlign w:val="center"/>
            <w:hideMark/>
          </w:tcPr>
          <w:p w14:paraId="2D3D3B55" w14:textId="3BE4FFDC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07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39.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211A09EB" w14:textId="4B380519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7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9.9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</w:tcPr>
          <w:p w14:paraId="7EFB2E45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052B0C39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7BD6AE13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6511FE73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Provincial</w:t>
            </w:r>
          </w:p>
        </w:tc>
        <w:tc>
          <w:tcPr>
            <w:tcW w:w="1849" w:type="dxa"/>
            <w:vAlign w:val="center"/>
            <w:hideMark/>
          </w:tcPr>
          <w:p w14:paraId="7E5B6CFF" w14:textId="22696615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49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60.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14717012" w14:textId="26BD9084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9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0.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</w:tcPr>
          <w:p w14:paraId="5EE518B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15F1E479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7A719DDD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75E110FA" w14:textId="77777777" w:rsidR="00151C81" w:rsidRPr="008278BD" w:rsidRDefault="00151C81" w:rsidP="00F30892">
            <w:pPr>
              <w:wordWrap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849" w:type="dxa"/>
            <w:vAlign w:val="center"/>
          </w:tcPr>
          <w:p w14:paraId="56552D3F" w14:textId="7777777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vAlign w:val="center"/>
          </w:tcPr>
          <w:p w14:paraId="1CB5AF6B" w14:textId="77777777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  <w:hideMark/>
          </w:tcPr>
          <w:p w14:paraId="01175412" w14:textId="5A9D9791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5A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6" w:type="dxa"/>
            <w:vAlign w:val="center"/>
            <w:hideMark/>
          </w:tcPr>
          <w:p w14:paraId="7700F2DA" w14:textId="40997D98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151C81" w:rsidRPr="008278BD" w14:paraId="2A2C21B7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73C218A6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Below 20 percentiles</w:t>
            </w:r>
          </w:p>
        </w:tc>
        <w:tc>
          <w:tcPr>
            <w:tcW w:w="1849" w:type="dxa"/>
            <w:vAlign w:val="center"/>
            <w:hideMark/>
          </w:tcPr>
          <w:p w14:paraId="783891C3" w14:textId="3BA3D636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0.1)</w:t>
            </w:r>
          </w:p>
        </w:tc>
        <w:tc>
          <w:tcPr>
            <w:tcW w:w="1849" w:type="dxa"/>
            <w:vAlign w:val="center"/>
            <w:hideMark/>
          </w:tcPr>
          <w:p w14:paraId="2D3CD09D" w14:textId="1DDB7D3F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9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</w:tcPr>
          <w:p w14:paraId="111BEABC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7708DDA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22F78931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7A163F6C" w14:textId="77777777" w:rsidR="00151C81" w:rsidRPr="008278BD" w:rsidRDefault="00151C81" w:rsidP="00F30892">
            <w:pPr>
              <w:wordWrap/>
              <w:ind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Above 20 percentiles</w:t>
            </w:r>
          </w:p>
        </w:tc>
        <w:tc>
          <w:tcPr>
            <w:tcW w:w="1849" w:type="dxa"/>
            <w:vAlign w:val="center"/>
            <w:hideMark/>
          </w:tcPr>
          <w:p w14:paraId="428BF930" w14:textId="48AE0B76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30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9.9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0EE37018" w14:textId="4C476677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7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79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</w:tcPr>
          <w:p w14:paraId="4650116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08B8573E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C81" w:rsidRPr="008278BD" w14:paraId="4D3698BB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0D56E1F7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592766F1" w14:textId="1F9789FE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8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3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57A51DD1" w14:textId="645512EE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2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6</w:t>
            </w:r>
            <w:r w:rsidR="00A1125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7475B4D6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62A774BE" w14:textId="0E8DD202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51C81" w:rsidRPr="008278BD" w14:paraId="242C79A5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428E1380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5F8EFFF9" w14:textId="50B800A0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317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68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0BFED192" w14:textId="1D9CE664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49BA86E9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13D66D51" w14:textId="7882B295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3068</w:t>
            </w:r>
          </w:p>
        </w:tc>
      </w:tr>
      <w:tr w:rsidR="00151C81" w:rsidRPr="008278BD" w14:paraId="06A519D5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594371C7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849" w:type="dxa"/>
            <w:vAlign w:val="center"/>
            <w:hideMark/>
          </w:tcPr>
          <w:p w14:paraId="0B70BA09" w14:textId="704EA765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31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2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7E9D9D78" w14:textId="30F45AD6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83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7FAEF941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769D2BC5" w14:textId="6E38948A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9</w:t>
            </w:r>
          </w:p>
        </w:tc>
      </w:tr>
      <w:tr w:rsidR="00151C81" w:rsidRPr="008278BD" w14:paraId="2CBD5BD7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06DCBE33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Vascular disease 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5D795862" w14:textId="3D42F69A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9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134087BD" w14:textId="36FC4A67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8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2DA412DC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0A745A6A" w14:textId="3B58BF5B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</w:tr>
      <w:tr w:rsidR="00151C81" w:rsidRPr="008278BD" w14:paraId="6811C315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77791DF2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Glaucoma 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7C7EBAC1" w14:textId="1345C7E4" w:rsidR="00151C81" w:rsidRPr="008278BD" w:rsidRDefault="00151C81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F77FEC">
              <w:rPr>
                <w:rFonts w:ascii="Times New Roman" w:eastAsia="맑은 고딕" w:hAnsi="Times New Roman" w:cs="Times New Roman"/>
                <w:sz w:val="24"/>
                <w:szCs w:val="24"/>
              </w:rPr>
              <w:t>07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1849" w:type="dxa"/>
            <w:vAlign w:val="center"/>
            <w:hideMark/>
          </w:tcPr>
          <w:p w14:paraId="24CF8968" w14:textId="4A797765" w:rsidR="00151C81" w:rsidRPr="008278BD" w:rsidRDefault="00F77FEC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48D72808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01279F2A" w14:textId="54EAB0F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7FEC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151C81" w:rsidRPr="008278BD" w14:paraId="573FAD95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0C75D8A5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Myopia</w:t>
            </w:r>
          </w:p>
        </w:tc>
        <w:tc>
          <w:tcPr>
            <w:tcW w:w="1849" w:type="dxa"/>
            <w:vAlign w:val="center"/>
            <w:hideMark/>
          </w:tcPr>
          <w:p w14:paraId="2004F2FB" w14:textId="400C1275" w:rsidR="00151C81" w:rsidRPr="008278BD" w:rsidRDefault="00F77FE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57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.8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78EA5422" w14:textId="0B91BC18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2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7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151C81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50AA8B18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39A7038B" w14:textId="1934EFDC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  <w:tr w:rsidR="00151C81" w:rsidRPr="008278BD" w14:paraId="2664FC6D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40F30EE9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Eye trauma</w:t>
            </w:r>
          </w:p>
        </w:tc>
        <w:tc>
          <w:tcPr>
            <w:tcW w:w="1849" w:type="dxa"/>
            <w:vAlign w:val="center"/>
            <w:hideMark/>
          </w:tcPr>
          <w:p w14:paraId="478FDC0F" w14:textId="7D0E01E2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74F9F600" w14:textId="4383E2ED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345F53F0" w14:textId="36002822" w:rsidR="00151C81" w:rsidRPr="008278BD" w:rsidRDefault="00A1125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B75A90" w:rsidRPr="008278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6" w:type="dxa"/>
            <w:vAlign w:val="center"/>
            <w:hideMark/>
          </w:tcPr>
          <w:p w14:paraId="4823F46E" w14:textId="2595A7DC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151C81" w:rsidRPr="008278BD" w14:paraId="5C468C6E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0B349A9F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DM with ophthalmic manifestations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7C1C8200" w14:textId="5AAD6B27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6CB43BB3" w14:textId="44AAF7BF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59632C0D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4C9DC976" w14:textId="5888C40D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151C81" w:rsidRPr="008278BD" w14:paraId="30822C5F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19864CA1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Severe cataract</w:t>
            </w:r>
          </w:p>
        </w:tc>
        <w:tc>
          <w:tcPr>
            <w:tcW w:w="1849" w:type="dxa"/>
            <w:vAlign w:val="center"/>
            <w:hideMark/>
          </w:tcPr>
          <w:p w14:paraId="503668D8" w14:textId="53D8D3A9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526114B0" w14:textId="6CBAA3D3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71638531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11F9A02A" w14:textId="170E236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</w:tr>
      <w:tr w:rsidR="00151C81" w:rsidRPr="008278BD" w14:paraId="467D185E" w14:textId="77777777" w:rsidTr="00EE094F">
        <w:trPr>
          <w:trHeight w:val="397"/>
        </w:trPr>
        <w:tc>
          <w:tcPr>
            <w:tcW w:w="3356" w:type="dxa"/>
            <w:vAlign w:val="center"/>
            <w:hideMark/>
          </w:tcPr>
          <w:p w14:paraId="0CED0C6F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-related macular degeneration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vAlign w:val="center"/>
            <w:hideMark/>
          </w:tcPr>
          <w:p w14:paraId="7D02C295" w14:textId="679CFBAF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  <w:hideMark/>
          </w:tcPr>
          <w:p w14:paraId="6DEFBA2C" w14:textId="701D23A5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20C6277E" w14:textId="77777777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  <w:hideMark/>
          </w:tcPr>
          <w:p w14:paraId="6CE5C9D6" w14:textId="51F0C471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0828</w:t>
            </w:r>
          </w:p>
        </w:tc>
      </w:tr>
      <w:tr w:rsidR="00151C81" w:rsidRPr="008278BD" w14:paraId="27BFAEA1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B147" w14:textId="77777777" w:rsidR="00151C81" w:rsidRPr="008278BD" w:rsidRDefault="00151C81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Event of complication 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D68D" w14:textId="3A052625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85F6" w14:textId="7732B250" w:rsidR="00151C81" w:rsidRPr="008278BD" w:rsidRDefault="0077353A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151C81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04B0" w14:textId="1362FD7A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9100" w14:textId="71936CFD" w:rsidR="00151C81" w:rsidRPr="008278BD" w:rsidRDefault="00151C81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353A">
              <w:rPr>
                <w:rFonts w:ascii="Times New Roman" w:hAnsi="Times New Roman" w:cs="Times New Roman"/>
                <w:sz w:val="24"/>
                <w:szCs w:val="24"/>
              </w:rPr>
              <w:t>0174</w:t>
            </w:r>
          </w:p>
        </w:tc>
      </w:tr>
      <w:tr w:rsidR="0080440C" w:rsidRPr="008278BD" w14:paraId="0DC1CC05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BB1D" w14:textId="4E79AAE5" w:rsidR="0080440C" w:rsidRPr="008278BD" w:rsidRDefault="0080440C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proportion of prescribed</w:t>
            </w:r>
            <w:r w:rsidR="00130F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FAC" w:rsidRPr="00A94AF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 w:rsidR="00130F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FAC"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1456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80C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A845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5F32" w14:textId="6849B8A2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80440C" w:rsidRPr="008278BD" w14:paraId="1C45B545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879" w14:textId="12F1FB7D" w:rsidR="0080440C" w:rsidRPr="008278BD" w:rsidRDefault="0080440C" w:rsidP="0080440C">
            <w:pPr>
              <w:wordWrap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0434001"/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terazosin</w:t>
            </w:r>
            <w:bookmarkEnd w:id="0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D56A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F39C" w14:textId="184C0635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4,7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990A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E7BB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40C" w:rsidRPr="008278BD" w14:paraId="40A77E2A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6399" w14:textId="31665BED" w:rsidR="0080440C" w:rsidRPr="008278BD" w:rsidRDefault="0080440C" w:rsidP="0080440C">
            <w:pPr>
              <w:wordWrap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0434007"/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alfuzosin</w:t>
            </w:r>
            <w:bookmarkEnd w:id="1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C28B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1FCC" w14:textId="2AA43183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2,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8BA9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8EDD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40C" w:rsidRPr="008278BD" w14:paraId="72CDB609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D0B8" w14:textId="0C1549E9" w:rsidR="0080440C" w:rsidRPr="008278BD" w:rsidRDefault="0080440C" w:rsidP="0080440C">
            <w:pPr>
              <w:wordWrap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0434020"/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doxazosin</w:t>
            </w:r>
            <w:bookmarkEnd w:id="2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1C9A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203A" w14:textId="40380AA8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4,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3A91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C349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40C" w:rsidRPr="008278BD" w14:paraId="2273AF29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5C36" w14:textId="26C44FD6" w:rsidR="0080440C" w:rsidRPr="0080440C" w:rsidRDefault="0080440C" w:rsidP="0080440C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3" w:name="_Hlk100434035"/>
            <w:r w:rsidRPr="0080440C">
              <w:rPr>
                <w:rFonts w:ascii="Times New Roman" w:eastAsia="맑은 고딕" w:hAnsi="Times New Roman" w:cs="Times New Roman"/>
                <w:sz w:val="24"/>
                <w:szCs w:val="24"/>
              </w:rPr>
              <w:t>silodosin</w:t>
            </w:r>
            <w:bookmarkEnd w:id="3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6ADE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AC07" w14:textId="21C8F4EA" w:rsidR="0080440C" w:rsidRPr="0080440C" w:rsidRDefault="0080440C" w:rsidP="0080440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4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264 (8.2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593D" w14:textId="77777777" w:rsidR="0080440C" w:rsidRP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6B0E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40C" w:rsidRPr="008278BD" w14:paraId="5979747E" w14:textId="77777777" w:rsidTr="00EE094F">
        <w:trPr>
          <w:trHeight w:val="397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11C73" w14:textId="0DBB00CB" w:rsidR="0080440C" w:rsidRPr="008278BD" w:rsidRDefault="0080440C" w:rsidP="0080440C">
            <w:pPr>
              <w:wordWrap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0434042"/>
            <w:r w:rsidRPr="00804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msulosin</w:t>
            </w:r>
            <w:bookmarkEnd w:id="4"/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D5ADE" w14:textId="77777777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3E790" w14:textId="5D9BE21D" w:rsidR="0080440C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8,5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440C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7753F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9EE58" w14:textId="77777777" w:rsidR="0080440C" w:rsidRPr="008278BD" w:rsidRDefault="0080440C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9B1340" w14:textId="77777777" w:rsidR="00151C81" w:rsidRPr="008278BD" w:rsidRDefault="00151C81" w:rsidP="00151C81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14:paraId="7B3E8A5D" w14:textId="77777777" w:rsidR="00151C81" w:rsidRPr="008278BD" w:rsidRDefault="00151C81" w:rsidP="00151C81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8278BD">
        <w:rPr>
          <w:rFonts w:ascii="Times New Roman" w:eastAsia="맑은 고딕" w:hAnsi="Times New Roman" w:cs="Times New Roman"/>
          <w:sz w:val="24"/>
          <w:szCs w:val="24"/>
        </w:rPr>
        <w:t>SD, standard deviation; BPH, Benign prostatic hyperplasia; DM, diabetes mellitus.</w:t>
      </w:r>
    </w:p>
    <w:p w14:paraId="294F0567" w14:textId="77777777" w:rsidR="00151C81" w:rsidRPr="008278BD" w:rsidRDefault="00151C81" w:rsidP="00151C81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8278BD">
        <w:rPr>
          <w:rFonts w:ascii="Times New Roman" w:eastAsia="맑은 고딕" w:hAnsi="Times New Roman" w:cs="Times New Roman"/>
          <w:sz w:val="24"/>
          <w:szCs w:val="24"/>
        </w:rPr>
        <w:t>Data are expressed as the mean ± SD, or n (%).</w:t>
      </w:r>
    </w:p>
    <w:p w14:paraId="578EFE62" w14:textId="77777777" w:rsidR="00151C81" w:rsidRPr="008278BD" w:rsidRDefault="00151C81" w:rsidP="00151C81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912EC7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8278BD">
        <w:rPr>
          <w:rFonts w:ascii="Times New Roman" w:eastAsia="맑은 고딕" w:hAnsi="Times New Roman" w:cs="Times New Roman"/>
          <w:sz w:val="24"/>
          <w:szCs w:val="24"/>
        </w:rPr>
        <w:t>ASD</w:t>
      </w:r>
      <w:proofErr w:type="spellEnd"/>
      <w:r w:rsidRPr="008278BD">
        <w:rPr>
          <w:rFonts w:ascii="Times New Roman" w:eastAsia="맑은 고딕" w:hAnsi="Times New Roman" w:cs="Times New Roman"/>
          <w:sz w:val="24"/>
          <w:szCs w:val="24"/>
        </w:rPr>
        <w:t xml:space="preserve"> of &gt; 0.1 is considered meaningful imbalances.</w:t>
      </w:r>
    </w:p>
    <w:p w14:paraId="09AA057C" w14:textId="4699427F" w:rsidR="00151C81" w:rsidRDefault="00151C81"/>
    <w:p w14:paraId="709538F9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4407C3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0B673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7DECA1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0FDC1E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26C6B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FE74C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01615C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0C2973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30541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E347A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0E9FBE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999833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16C591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CDBD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5257D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957EF7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0C986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FF770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43999B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9068A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28EC62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4A60C7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A3E95E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A775C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FE3B9A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0FD70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BF9C3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CC976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ED0F53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697996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922A5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28AE5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CE5A4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15799D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9938E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2B0AF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EA31C7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172254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509400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6814D8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25C8F" w14:textId="77777777" w:rsidR="00917EA9" w:rsidRDefault="00917EA9" w:rsidP="00B10B09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804D9D" w14:textId="0886DB34" w:rsidR="00B10B09" w:rsidRDefault="00B10B09" w:rsidP="00B10B09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17EA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78BD">
        <w:rPr>
          <w:rFonts w:ascii="Times New Roman" w:hAnsi="Times New Roman" w:cs="Times New Roman"/>
          <w:b/>
          <w:sz w:val="24"/>
          <w:szCs w:val="24"/>
        </w:rPr>
        <w:t>2</w:t>
      </w:r>
      <w:r w:rsidRPr="008278BD">
        <w:rPr>
          <w:rFonts w:ascii="Times New Roman" w:hAnsi="Times New Roman" w:cs="Times New Roman"/>
          <w:sz w:val="24"/>
          <w:szCs w:val="24"/>
        </w:rPr>
        <w:t xml:space="preserve">. Odds Ratio of complication event of cataract surgery in the Korean elderly population with cataract surgery according to </w:t>
      </w:r>
      <w:r w:rsidR="009F0BFE">
        <w:rPr>
          <w:rFonts w:ascii="Times New Roman" w:hAnsi="Times New Roman" w:cs="Times New Roman"/>
          <w:sz w:val="24"/>
          <w:szCs w:val="24"/>
        </w:rPr>
        <w:t xml:space="preserve">the use of </w:t>
      </w:r>
      <w:r w:rsidR="00130FAC" w:rsidRPr="00A94AF2">
        <w:rPr>
          <w:rFonts w:ascii="Times New Roman" w:hAnsi="Times New Roman" w:cs="Times New Roman"/>
          <w:sz w:val="24"/>
          <w:szCs w:val="24"/>
        </w:rPr>
        <w:t>alpha</w:t>
      </w:r>
      <w:r w:rsidR="00130FAC">
        <w:rPr>
          <w:rFonts w:ascii="Times New Roman" w:hAnsi="Times New Roman" w:cs="Times New Roman"/>
          <w:sz w:val="24"/>
          <w:szCs w:val="24"/>
        </w:rPr>
        <w:t xml:space="preserve"> </w:t>
      </w:r>
      <w:r w:rsidR="00130FAC" w:rsidRPr="00592D48">
        <w:rPr>
          <w:rFonts w:ascii="Times New Roman" w:hAnsi="Times New Roman" w:cs="Times New Roman"/>
          <w:sz w:val="24"/>
          <w:szCs w:val="24"/>
        </w:rPr>
        <w:t>antagonist</w:t>
      </w:r>
    </w:p>
    <w:p w14:paraId="1DABF3A6" w14:textId="77777777" w:rsidR="00EE094F" w:rsidRPr="008278BD" w:rsidRDefault="00EE094F" w:rsidP="00B10B09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5"/>
        <w:gridCol w:w="1297"/>
        <w:gridCol w:w="1297"/>
        <w:gridCol w:w="1297"/>
      </w:tblGrid>
      <w:tr w:rsidR="00B10B09" w:rsidRPr="008278BD" w14:paraId="3E7C80CF" w14:textId="77777777" w:rsidTr="00EE094F">
        <w:trPr>
          <w:trHeight w:val="397"/>
        </w:trPr>
        <w:tc>
          <w:tcPr>
            <w:tcW w:w="5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E4F29" w14:textId="0EE0EE11" w:rsidR="00B10B09" w:rsidRPr="00B10B09" w:rsidRDefault="00B10B09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130FAC" w:rsidRPr="00A94AF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 w:rsidR="00130F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FAC"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  <w:r w:rsidR="00130FAC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="00130FAC" w:rsidRPr="00A94AF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 w:rsidR="00130F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FAC"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FAA8B" w14:textId="77777777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E5763" w14:textId="77777777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B2FFA" w14:textId="77777777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</w:tr>
      <w:tr w:rsidR="00B10B09" w:rsidRPr="008278BD" w14:paraId="38F8DEF0" w14:textId="77777777" w:rsidTr="00EE094F">
        <w:trPr>
          <w:trHeight w:val="397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649C2" w14:textId="77777777" w:rsidR="00B10B09" w:rsidRPr="008278BD" w:rsidRDefault="00B10B09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Crude (no adjustment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87908" w14:textId="39451BA8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814C7" w14:textId="19684408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01ED48" w14:textId="32B26142" w:rsidR="00B10B09" w:rsidRPr="008278BD" w:rsidRDefault="00B10B09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2177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0B09" w:rsidRPr="008278BD" w14:paraId="17B495B3" w14:textId="77777777" w:rsidTr="00EE094F">
        <w:trPr>
          <w:trHeight w:val="397"/>
        </w:trPr>
        <w:tc>
          <w:tcPr>
            <w:tcW w:w="5135" w:type="dxa"/>
            <w:vAlign w:val="center"/>
            <w:hideMark/>
          </w:tcPr>
          <w:p w14:paraId="3E8D79B9" w14:textId="77777777" w:rsidR="00B10B09" w:rsidRPr="008278BD" w:rsidRDefault="00B10B09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djusted for age</w:t>
            </w:r>
          </w:p>
        </w:tc>
        <w:tc>
          <w:tcPr>
            <w:tcW w:w="1297" w:type="dxa"/>
            <w:vAlign w:val="center"/>
            <w:hideMark/>
          </w:tcPr>
          <w:p w14:paraId="5483948F" w14:textId="014426A8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297" w:type="dxa"/>
            <w:vAlign w:val="center"/>
            <w:hideMark/>
          </w:tcPr>
          <w:p w14:paraId="56E7106F" w14:textId="5A20BE63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1297" w:type="dxa"/>
            <w:vAlign w:val="center"/>
            <w:hideMark/>
          </w:tcPr>
          <w:p w14:paraId="796E4E09" w14:textId="0049E1A5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2177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0B09" w:rsidRPr="008278BD" w14:paraId="3AF71373" w14:textId="77777777" w:rsidTr="00EE094F">
        <w:trPr>
          <w:trHeight w:val="397"/>
        </w:trPr>
        <w:tc>
          <w:tcPr>
            <w:tcW w:w="5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FB332" w14:textId="77777777" w:rsidR="00B10B09" w:rsidRPr="008278BD" w:rsidRDefault="00B10B09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Adjusted for age, income, residence, systemic and ocular </w:t>
            </w:r>
            <w:proofErr w:type="spellStart"/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r w:rsidRPr="008278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A3D5C" w14:textId="0E320C96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0D51A" w14:textId="06531FE3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28D3" w14:textId="2D62210D" w:rsidR="00B10B09" w:rsidRPr="008278BD" w:rsidRDefault="00B10B0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10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177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3B1F2BA" w14:textId="77777777" w:rsidR="00B10B09" w:rsidRPr="008278BD" w:rsidRDefault="00B10B09" w:rsidP="00B10B09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B99C24" w14:textId="77777777" w:rsidR="00B10B09" w:rsidRPr="008278BD" w:rsidRDefault="00B10B09" w:rsidP="00B10B09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8BD"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07A7F15D" w14:textId="77777777" w:rsidR="00B10B09" w:rsidRPr="008278BD" w:rsidRDefault="00B10B09" w:rsidP="00B10B09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278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78BD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8278BD">
        <w:rPr>
          <w:rFonts w:ascii="Times New Roman" w:hAnsi="Times New Roman" w:cs="Times New Roman"/>
          <w:sz w:val="24"/>
          <w:szCs w:val="24"/>
        </w:rPr>
        <w:t>, hypertension, benign prostatic hyperplasia, vascular disease, glaucoma, myopia, eye trauma, DM with ophthalmic manifestations, severe cataract, and age-related macular degeneration.</w:t>
      </w:r>
    </w:p>
    <w:p w14:paraId="27829AC8" w14:textId="7018BAB3" w:rsidR="00B10B09" w:rsidRDefault="00B10B09"/>
    <w:p w14:paraId="3F8D1B14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E40CEA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0E22A7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6F124D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2B0DE6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700B8F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FC0AB1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93428A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C2A81B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111A2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213C3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F9C183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A19B80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52C0E2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E137AC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3C4637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8CCED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FB8D10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6C346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DB37D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364E4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843E2B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B4ACD2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17C634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31A693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C7ABA2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3D9F70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1368F4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1B9E24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C960FC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31E80F" w14:textId="77777777" w:rsidR="00917EA9" w:rsidRDefault="00917EA9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2065FD" w14:textId="77777777" w:rsidR="00D13DF8" w:rsidRDefault="00D13DF8" w:rsidP="00FB1026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4AC5BF" w14:textId="574C9B83" w:rsidR="00FB1026" w:rsidRDefault="00D13DF8" w:rsidP="00FB102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27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1026" w:rsidRPr="008278BD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FB1026" w:rsidRPr="008278BD">
        <w:rPr>
          <w:rFonts w:ascii="Times New Roman" w:hAnsi="Times New Roman" w:cs="Times New Roman"/>
          <w:sz w:val="24"/>
          <w:szCs w:val="24"/>
        </w:rPr>
        <w:t xml:space="preserve">Effects of Calendar Year and Covariates on complication event of cataract surgery in the </w:t>
      </w:r>
      <w:r w:rsidR="00FB1026">
        <w:rPr>
          <w:rFonts w:ascii="Times New Roman" w:hAnsi="Times New Roman" w:cs="Times New Roman"/>
          <w:sz w:val="24"/>
          <w:szCs w:val="24"/>
        </w:rPr>
        <w:t>alpha</w:t>
      </w:r>
      <w:r w:rsidR="00130FAC" w:rsidRPr="00130FAC">
        <w:rPr>
          <w:rFonts w:ascii="Times New Roman" w:hAnsi="Times New Roman" w:cs="Times New Roman"/>
          <w:sz w:val="24"/>
          <w:szCs w:val="24"/>
        </w:rPr>
        <w:t xml:space="preserve"> </w:t>
      </w:r>
      <w:r w:rsidR="00130FAC" w:rsidRPr="00592D48">
        <w:rPr>
          <w:rFonts w:ascii="Times New Roman" w:hAnsi="Times New Roman" w:cs="Times New Roman"/>
          <w:sz w:val="24"/>
          <w:szCs w:val="24"/>
        </w:rPr>
        <w:t>antagonist</w:t>
      </w:r>
      <w:r w:rsidR="00130FAC">
        <w:rPr>
          <w:rFonts w:ascii="Times New Roman" w:hAnsi="Times New Roman" w:cs="Times New Roman"/>
          <w:sz w:val="24"/>
          <w:szCs w:val="24"/>
        </w:rPr>
        <w:t xml:space="preserve"> </w:t>
      </w:r>
      <w:r w:rsidR="00FB1026">
        <w:rPr>
          <w:rFonts w:ascii="Times New Roman" w:hAnsi="Times New Roman" w:cs="Times New Roman"/>
          <w:sz w:val="24"/>
          <w:szCs w:val="24"/>
        </w:rPr>
        <w:t>group</w:t>
      </w:r>
    </w:p>
    <w:p w14:paraId="0258A6BC" w14:textId="77777777" w:rsidR="00D13DF8" w:rsidRPr="008278BD" w:rsidRDefault="00D13DF8" w:rsidP="00FB102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1681"/>
        <w:gridCol w:w="1957"/>
        <w:gridCol w:w="1478"/>
      </w:tblGrid>
      <w:tr w:rsidR="00FB1026" w:rsidRPr="008278BD" w14:paraId="18DCAFA6" w14:textId="77777777" w:rsidTr="00FD30D1">
        <w:trPr>
          <w:trHeight w:val="397"/>
        </w:trPr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11C22" w14:textId="2B2AAEF4" w:rsidR="00FB1026" w:rsidRPr="008278BD" w:rsidRDefault="00130FAC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A94AF2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  <w:r w:rsidR="00FB1026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="00FB1026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(n=</w:t>
            </w:r>
            <w:r w:rsidRPr="00130FAC">
              <w:rPr>
                <w:rFonts w:ascii="Times New Roman" w:eastAsia="맑은 고딕" w:hAnsi="Times New Roman" w:cs="Times New Roman"/>
                <w:sz w:val="24"/>
                <w:szCs w:val="24"/>
              </w:rPr>
              <w:t>15,474</w:t>
            </w:r>
            <w:r w:rsidR="00FB1026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125FC" w14:textId="77777777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B0206" w14:textId="77777777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972FB" w14:textId="77777777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</w:tr>
      <w:tr w:rsidR="00FB1026" w:rsidRPr="008278BD" w14:paraId="2FEE7437" w14:textId="77777777" w:rsidTr="00FD30D1">
        <w:trPr>
          <w:trHeight w:val="397"/>
        </w:trPr>
        <w:tc>
          <w:tcPr>
            <w:tcW w:w="3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B2A13" w14:textId="77777777" w:rsidR="00FB1026" w:rsidRPr="008278BD" w:rsidRDefault="00FB1026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Calendar year (per additional year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A12A4" w14:textId="2954C640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9DB19" w14:textId="4FCC4A6D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FD30D1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7066D" w14:textId="686247B4" w:rsidR="00FB1026" w:rsidRPr="008278BD" w:rsidRDefault="00FB1026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6</w:t>
            </w:r>
            <w:r w:rsidR="00242381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</w:tr>
      <w:tr w:rsidR="00FB1026" w:rsidRPr="008278BD" w14:paraId="3BD7009F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69ED3C1E" w14:textId="77777777" w:rsidR="00FB1026" w:rsidRPr="008278BD" w:rsidRDefault="00FB1026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Patient-level effects (vs age &lt; 70)</w:t>
            </w:r>
          </w:p>
        </w:tc>
        <w:tc>
          <w:tcPr>
            <w:tcW w:w="1681" w:type="dxa"/>
            <w:vAlign w:val="center"/>
          </w:tcPr>
          <w:p w14:paraId="4D283871" w14:textId="14EA5C8D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1B0A3652" w14:textId="10C1113F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Align w:val="center"/>
          </w:tcPr>
          <w:p w14:paraId="71D2B783" w14:textId="59BF6119" w:rsidR="00FB1026" w:rsidRPr="008278BD" w:rsidRDefault="00FB1026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0D1" w:rsidRPr="008278BD" w14:paraId="0A0F437D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423F9A1F" w14:textId="77777777" w:rsidR="00FD30D1" w:rsidRPr="008278BD" w:rsidRDefault="00FD30D1" w:rsidP="00FD30D1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70-80 </w:t>
            </w:r>
            <w:proofErr w:type="spellStart"/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81" w:type="dxa"/>
            <w:vAlign w:val="center"/>
            <w:hideMark/>
          </w:tcPr>
          <w:p w14:paraId="1D08603F" w14:textId="5FCE36DD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5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2B2D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57" w:type="dxa"/>
            <w:vAlign w:val="center"/>
            <w:hideMark/>
          </w:tcPr>
          <w:p w14:paraId="65610137" w14:textId="5F05C4C0" w:rsidR="00FD30D1" w:rsidRPr="008278BD" w:rsidRDefault="00FD30D1" w:rsidP="00FD30D1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E2153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360</w:t>
            </w:r>
          </w:p>
        </w:tc>
        <w:tc>
          <w:tcPr>
            <w:tcW w:w="1478" w:type="dxa"/>
            <w:vAlign w:val="center"/>
            <w:hideMark/>
          </w:tcPr>
          <w:p w14:paraId="55787AE3" w14:textId="4532FEAF" w:rsidR="00FD30D1" w:rsidRPr="008278BD" w:rsidRDefault="00FD30D1" w:rsidP="00FD30D1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E2153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FD30D1" w:rsidRPr="008278BD" w14:paraId="5E2BDD43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069CD0E7" w14:textId="77777777" w:rsidR="00FD30D1" w:rsidRPr="008278BD" w:rsidRDefault="00FD30D1" w:rsidP="00FD30D1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-90 </w:t>
            </w:r>
            <w:proofErr w:type="spellStart"/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81" w:type="dxa"/>
            <w:vAlign w:val="center"/>
            <w:hideMark/>
          </w:tcPr>
          <w:p w14:paraId="4906F420" w14:textId="4256C1AE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957" w:type="dxa"/>
            <w:vAlign w:val="center"/>
            <w:hideMark/>
          </w:tcPr>
          <w:p w14:paraId="2AD05109" w14:textId="1763A6FC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423057">
              <w:rPr>
                <w:rFonts w:ascii="Times New Roman" w:eastAsia="맑은 고딕" w:hAnsi="Times New Roman" w:cs="Times New Roman"/>
                <w:sz w:val="24"/>
                <w:szCs w:val="24"/>
              </w:rPr>
              <w:t>4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.071</w:t>
            </w:r>
          </w:p>
        </w:tc>
        <w:tc>
          <w:tcPr>
            <w:tcW w:w="1478" w:type="dxa"/>
            <w:vAlign w:val="center"/>
            <w:hideMark/>
          </w:tcPr>
          <w:p w14:paraId="14C17ED8" w14:textId="5C5CBCB6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84</w:t>
            </w:r>
          </w:p>
        </w:tc>
      </w:tr>
      <w:tr w:rsidR="00FD30D1" w:rsidRPr="008278BD" w14:paraId="0B612668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53D44767" w14:textId="77777777" w:rsidR="00FD30D1" w:rsidRPr="008278BD" w:rsidRDefault="00FD30D1" w:rsidP="00FD30D1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Age ≥ 90 </w:t>
            </w:r>
            <w:proofErr w:type="spellStart"/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81" w:type="dxa"/>
            <w:vAlign w:val="center"/>
            <w:hideMark/>
          </w:tcPr>
          <w:p w14:paraId="11C4221F" w14:textId="2D1166A5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957" w:type="dxa"/>
            <w:vAlign w:val="center"/>
            <w:hideMark/>
          </w:tcPr>
          <w:p w14:paraId="2C5DC1BA" w14:textId="5B9E00BF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5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.500</w:t>
            </w:r>
          </w:p>
        </w:tc>
        <w:tc>
          <w:tcPr>
            <w:tcW w:w="1478" w:type="dxa"/>
            <w:vAlign w:val="center"/>
            <w:hideMark/>
          </w:tcPr>
          <w:p w14:paraId="23DDB478" w14:textId="3A188A7B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66</w:t>
            </w:r>
          </w:p>
        </w:tc>
      </w:tr>
      <w:tr w:rsidR="00FD30D1" w:rsidRPr="008278BD" w14:paraId="2F874288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290B09D9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81" w:type="dxa"/>
            <w:vAlign w:val="center"/>
            <w:hideMark/>
          </w:tcPr>
          <w:p w14:paraId="278587CD" w14:textId="47D390B3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957" w:type="dxa"/>
            <w:vAlign w:val="center"/>
            <w:hideMark/>
          </w:tcPr>
          <w:p w14:paraId="48B77F44" w14:textId="657140F4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51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715</w:t>
            </w:r>
          </w:p>
        </w:tc>
        <w:tc>
          <w:tcPr>
            <w:tcW w:w="1478" w:type="dxa"/>
            <w:vAlign w:val="center"/>
            <w:hideMark/>
          </w:tcPr>
          <w:p w14:paraId="429A2B98" w14:textId="558C7040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49</w:t>
            </w:r>
          </w:p>
        </w:tc>
      </w:tr>
      <w:tr w:rsidR="00FD30D1" w:rsidRPr="008278BD" w14:paraId="3B8ABA96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73102CDA" w14:textId="77777777" w:rsidR="00FD30D1" w:rsidRPr="007F34EE" w:rsidRDefault="00FD30D1" w:rsidP="00FD30D1">
            <w:pPr>
              <w:wordWrap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84F5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81" w:type="dxa"/>
            <w:vAlign w:val="center"/>
            <w:hideMark/>
          </w:tcPr>
          <w:p w14:paraId="4E95920B" w14:textId="30A68464" w:rsidR="00FD30D1" w:rsidRPr="007F34EE" w:rsidRDefault="00FD30D1" w:rsidP="00FD30D1">
            <w:pPr>
              <w:wordWrap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957" w:type="dxa"/>
            <w:vAlign w:val="center"/>
            <w:hideMark/>
          </w:tcPr>
          <w:p w14:paraId="5B108ABC" w14:textId="7F31C1C6" w:rsidR="00FD30D1" w:rsidRPr="007F34EE" w:rsidRDefault="00FD30D1" w:rsidP="00FD30D1">
            <w:pPr>
              <w:wordWrap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7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570</w:t>
            </w:r>
          </w:p>
        </w:tc>
        <w:tc>
          <w:tcPr>
            <w:tcW w:w="1478" w:type="dxa"/>
            <w:vAlign w:val="center"/>
            <w:hideMark/>
          </w:tcPr>
          <w:p w14:paraId="24A726DD" w14:textId="6474B407" w:rsidR="00FD30D1" w:rsidRPr="007F34EE" w:rsidRDefault="00FD30D1" w:rsidP="00FD30D1">
            <w:pPr>
              <w:wordWrap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44</w:t>
            </w:r>
          </w:p>
        </w:tc>
      </w:tr>
      <w:tr w:rsidR="00FD30D1" w:rsidRPr="008278BD" w14:paraId="2290A10A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5424DF36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1681" w:type="dxa"/>
            <w:vAlign w:val="center"/>
            <w:hideMark/>
          </w:tcPr>
          <w:p w14:paraId="259408D7" w14:textId="17BD12CF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957" w:type="dxa"/>
            <w:vAlign w:val="center"/>
            <w:hideMark/>
          </w:tcPr>
          <w:p w14:paraId="3B23DB00" w14:textId="4B8758DA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4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942</w:t>
            </w:r>
          </w:p>
        </w:tc>
        <w:tc>
          <w:tcPr>
            <w:tcW w:w="1478" w:type="dxa"/>
            <w:vAlign w:val="center"/>
            <w:hideMark/>
          </w:tcPr>
          <w:p w14:paraId="69955FFF" w14:textId="20BF0F58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40</w:t>
            </w:r>
          </w:p>
        </w:tc>
      </w:tr>
      <w:tr w:rsidR="00FD30D1" w:rsidRPr="008278BD" w14:paraId="70BB6303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217EC996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681" w:type="dxa"/>
            <w:vAlign w:val="center"/>
            <w:hideMark/>
          </w:tcPr>
          <w:p w14:paraId="180847E0" w14:textId="43AE5E29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57" w:type="dxa"/>
            <w:vAlign w:val="center"/>
            <w:hideMark/>
          </w:tcPr>
          <w:p w14:paraId="10BA21B0" w14:textId="135F1779" w:rsidR="00FD30D1" w:rsidRPr="008278BD" w:rsidRDefault="00FD30D1" w:rsidP="00FD30D1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Align w:val="center"/>
            <w:hideMark/>
          </w:tcPr>
          <w:p w14:paraId="4FAB1116" w14:textId="1F3BF9D7" w:rsidR="00FD30D1" w:rsidRPr="008278BD" w:rsidRDefault="00FD30D1" w:rsidP="00FD30D1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88</w:t>
            </w:r>
          </w:p>
        </w:tc>
      </w:tr>
      <w:tr w:rsidR="00FD30D1" w:rsidRPr="008278BD" w14:paraId="4A432478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5FD26B1D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Myopia</w:t>
            </w:r>
          </w:p>
        </w:tc>
        <w:tc>
          <w:tcPr>
            <w:tcW w:w="1681" w:type="dxa"/>
            <w:vAlign w:val="center"/>
            <w:hideMark/>
          </w:tcPr>
          <w:p w14:paraId="26642FA6" w14:textId="391407DF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957" w:type="dxa"/>
            <w:vAlign w:val="center"/>
            <w:hideMark/>
          </w:tcPr>
          <w:p w14:paraId="6C84AD4C" w14:textId="507EC49C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86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478" w:type="dxa"/>
            <w:vAlign w:val="center"/>
            <w:hideMark/>
          </w:tcPr>
          <w:p w14:paraId="38F92D14" w14:textId="613DA570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33</w:t>
            </w:r>
          </w:p>
        </w:tc>
      </w:tr>
      <w:tr w:rsidR="00FD30D1" w:rsidRPr="008278BD" w14:paraId="67039B07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0CDADF05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Eye trauma</w:t>
            </w:r>
          </w:p>
        </w:tc>
        <w:tc>
          <w:tcPr>
            <w:tcW w:w="1681" w:type="dxa"/>
            <w:vAlign w:val="center"/>
            <w:hideMark/>
          </w:tcPr>
          <w:p w14:paraId="43AA8AF9" w14:textId="537E8453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57" w:type="dxa"/>
            <w:vAlign w:val="center"/>
            <w:hideMark/>
          </w:tcPr>
          <w:p w14:paraId="00A2493A" w14:textId="272FDD5E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15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478" w:type="dxa"/>
            <w:vAlign w:val="center"/>
            <w:hideMark/>
          </w:tcPr>
          <w:p w14:paraId="6CDFF695" w14:textId="6F86C6D9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93</w:t>
            </w:r>
          </w:p>
        </w:tc>
      </w:tr>
      <w:tr w:rsidR="00FD30D1" w:rsidRPr="008278BD" w14:paraId="460AC09E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105F4C50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DM with ophthalmic manifestations</w:t>
            </w:r>
          </w:p>
        </w:tc>
        <w:tc>
          <w:tcPr>
            <w:tcW w:w="1681" w:type="dxa"/>
            <w:vAlign w:val="center"/>
            <w:hideMark/>
          </w:tcPr>
          <w:p w14:paraId="32FF5AB3" w14:textId="074F3247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957" w:type="dxa"/>
            <w:vAlign w:val="center"/>
            <w:hideMark/>
          </w:tcPr>
          <w:p w14:paraId="0947635E" w14:textId="6ECA4C42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9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1478" w:type="dxa"/>
            <w:vAlign w:val="center"/>
            <w:hideMark/>
          </w:tcPr>
          <w:p w14:paraId="12BBB490" w14:textId="622E620A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40</w:t>
            </w:r>
          </w:p>
        </w:tc>
      </w:tr>
      <w:tr w:rsidR="00FD30D1" w:rsidRPr="008278BD" w14:paraId="37BDFF01" w14:textId="77777777" w:rsidTr="00FD30D1">
        <w:trPr>
          <w:trHeight w:val="397"/>
        </w:trPr>
        <w:tc>
          <w:tcPr>
            <w:tcW w:w="3910" w:type="dxa"/>
            <w:vAlign w:val="center"/>
            <w:hideMark/>
          </w:tcPr>
          <w:p w14:paraId="258C521B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Severe cataract</w:t>
            </w:r>
          </w:p>
        </w:tc>
        <w:tc>
          <w:tcPr>
            <w:tcW w:w="1681" w:type="dxa"/>
            <w:vAlign w:val="center"/>
            <w:hideMark/>
          </w:tcPr>
          <w:p w14:paraId="13368E15" w14:textId="088E9E3D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957" w:type="dxa"/>
            <w:vAlign w:val="center"/>
            <w:hideMark/>
          </w:tcPr>
          <w:p w14:paraId="2EF57EEA" w14:textId="1398D3A9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2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478" w:type="dxa"/>
            <w:vAlign w:val="center"/>
            <w:hideMark/>
          </w:tcPr>
          <w:p w14:paraId="1B12B532" w14:textId="3F4B4555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11</w:t>
            </w:r>
          </w:p>
        </w:tc>
      </w:tr>
      <w:tr w:rsidR="00FD30D1" w:rsidRPr="008278BD" w14:paraId="2FC72666" w14:textId="77777777" w:rsidTr="00FD30D1">
        <w:trPr>
          <w:trHeight w:val="397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99EA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-related macular degenera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639A" w14:textId="7EADF06B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CA43" w14:textId="333510ED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80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3279" w14:textId="78F939A7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02</w:t>
            </w:r>
          </w:p>
        </w:tc>
      </w:tr>
    </w:tbl>
    <w:p w14:paraId="0618D3C0" w14:textId="77777777" w:rsidR="00FB1026" w:rsidRPr="008278BD" w:rsidRDefault="00FB1026" w:rsidP="00FB102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80252D" w14:textId="77777777" w:rsidR="00FB1026" w:rsidRPr="008278BD" w:rsidRDefault="00FB1026" w:rsidP="00FB1026">
      <w:pPr>
        <w:wordWrap/>
        <w:spacing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78BD">
        <w:rPr>
          <w:rFonts w:ascii="Times New Roman" w:hAnsi="Times New Roman" w:cs="Times New Roman"/>
          <w:sz w:val="24"/>
          <w:szCs w:val="24"/>
        </w:rPr>
        <w:t>CI, confidence interval</w:t>
      </w:r>
      <w:r w:rsidRPr="008278BD">
        <w:rPr>
          <w:rFonts w:ascii="Times New Roman" w:hAnsi="Times New Roman" w:cs="Times New Roman"/>
          <w:bCs/>
          <w:sz w:val="24"/>
          <w:szCs w:val="24"/>
        </w:rPr>
        <w:t>; DM, diabetes mellitus.</w:t>
      </w:r>
    </w:p>
    <w:p w14:paraId="05FE7ACC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20A3AE2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502E24CB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49D8BF48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754640A7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4BE3866F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5FAC3474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0321EB8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7D281140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55F01A2E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0F95141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A0C6FB9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5BAB6D36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6A4F33A3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3240546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2B480EE4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148851A2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293ED33F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6F364252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524FDBCF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7AF83F15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278AA0DC" w14:textId="77777777" w:rsidR="00917EA9" w:rsidRDefault="00917EA9" w:rsidP="001951B8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0AFFC996" w14:textId="26EB3292" w:rsidR="001951B8" w:rsidRDefault="00D13DF8" w:rsidP="001951B8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27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1B8" w:rsidRPr="008278BD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="001951B8" w:rsidRPr="008278BD">
        <w:rPr>
          <w:rFonts w:ascii="Times New Roman" w:hAnsi="Times New Roman" w:cs="Times New Roman"/>
          <w:sz w:val="24"/>
          <w:szCs w:val="24"/>
        </w:rPr>
        <w:t>Effects of Calendar Year and Covariates on complication event of cataract surgery in the non-</w:t>
      </w:r>
      <w:r w:rsidR="00130FAC" w:rsidRPr="00A94AF2">
        <w:rPr>
          <w:rFonts w:ascii="Times New Roman" w:hAnsi="Times New Roman" w:cs="Times New Roman"/>
          <w:sz w:val="24"/>
          <w:szCs w:val="24"/>
        </w:rPr>
        <w:t>alpha</w:t>
      </w:r>
      <w:r w:rsidR="00130FAC">
        <w:rPr>
          <w:rFonts w:ascii="Times New Roman" w:hAnsi="Times New Roman" w:cs="Times New Roman"/>
          <w:sz w:val="24"/>
          <w:szCs w:val="24"/>
        </w:rPr>
        <w:t xml:space="preserve"> </w:t>
      </w:r>
      <w:r w:rsidR="00130FAC" w:rsidRPr="00592D48">
        <w:rPr>
          <w:rFonts w:ascii="Times New Roman" w:hAnsi="Times New Roman" w:cs="Times New Roman"/>
          <w:sz w:val="24"/>
          <w:szCs w:val="24"/>
        </w:rPr>
        <w:t>antagonist</w:t>
      </w:r>
      <w:r w:rsidR="00130FAC" w:rsidRPr="008278BD">
        <w:rPr>
          <w:rFonts w:ascii="Times New Roman" w:hAnsi="Times New Roman" w:cs="Times New Roman"/>
          <w:sz w:val="24"/>
          <w:szCs w:val="24"/>
        </w:rPr>
        <w:t xml:space="preserve"> </w:t>
      </w:r>
      <w:r w:rsidR="001951B8" w:rsidRPr="008278BD">
        <w:rPr>
          <w:rFonts w:ascii="Times New Roman" w:hAnsi="Times New Roman" w:cs="Times New Roman"/>
          <w:sz w:val="24"/>
          <w:szCs w:val="24"/>
        </w:rPr>
        <w:t>group</w:t>
      </w:r>
    </w:p>
    <w:p w14:paraId="006A431B" w14:textId="77777777" w:rsidR="00D13DF8" w:rsidRPr="008278BD" w:rsidRDefault="00D13DF8" w:rsidP="001951B8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3"/>
        <w:gridCol w:w="1678"/>
        <w:gridCol w:w="1957"/>
        <w:gridCol w:w="1478"/>
      </w:tblGrid>
      <w:tr w:rsidR="001951B8" w:rsidRPr="008278BD" w14:paraId="4A2B7A16" w14:textId="77777777" w:rsidTr="00FD30D1">
        <w:trPr>
          <w:trHeight w:val="397"/>
        </w:trPr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52F4D" w14:textId="1A6E848F" w:rsidR="001951B8" w:rsidRPr="008278BD" w:rsidRDefault="00130FAC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alpha </w:t>
            </w:r>
            <w:r w:rsidRPr="00592D48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51B8"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1951B8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(n=</w:t>
            </w:r>
            <w:r w:rsidRPr="00130FAC">
              <w:rPr>
                <w:rFonts w:ascii="Times New Roman" w:eastAsia="맑은 고딕" w:hAnsi="Times New Roman" w:cs="Times New Roman"/>
                <w:sz w:val="24"/>
                <w:szCs w:val="24"/>
              </w:rPr>
              <w:t>42,539</w:t>
            </w:r>
            <w:r w:rsidR="001951B8"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44C1B" w14:textId="77777777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864F3" w14:textId="77777777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5A082" w14:textId="77777777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</w:tr>
      <w:tr w:rsidR="001951B8" w:rsidRPr="008278BD" w14:paraId="489A9096" w14:textId="77777777" w:rsidTr="00FD30D1">
        <w:trPr>
          <w:trHeight w:val="397"/>
        </w:trPr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77630" w14:textId="77777777" w:rsidR="001951B8" w:rsidRPr="008278BD" w:rsidRDefault="001951B8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Calendar year (per additional year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DBAE6" w14:textId="1B0BF2AD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7CA84" w14:textId="6584D5AF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121CD" w14:textId="13364D7E" w:rsidR="001951B8" w:rsidRPr="008278BD" w:rsidRDefault="001951B8" w:rsidP="00F30892">
            <w:pPr>
              <w:wordWrap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6B1F97"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  <w:r w:rsidR="0009182C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</w:tr>
      <w:tr w:rsidR="001951B8" w:rsidRPr="008278BD" w14:paraId="7968A741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6CA99F89" w14:textId="77777777" w:rsidR="001951B8" w:rsidRPr="008278BD" w:rsidRDefault="001951B8" w:rsidP="00F3089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Patient-level effects (vs age &lt; 70)</w:t>
            </w:r>
          </w:p>
        </w:tc>
        <w:tc>
          <w:tcPr>
            <w:tcW w:w="1678" w:type="dxa"/>
            <w:vAlign w:val="center"/>
          </w:tcPr>
          <w:p w14:paraId="425A2AD4" w14:textId="77777777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1829DBC3" w14:textId="77777777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Align w:val="center"/>
          </w:tcPr>
          <w:p w14:paraId="18E08C07" w14:textId="77777777" w:rsidR="001951B8" w:rsidRPr="008278BD" w:rsidRDefault="001951B8" w:rsidP="00F3089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951B8" w:rsidRPr="008278BD" w14:paraId="52195C9A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3EE56A17" w14:textId="77777777" w:rsidR="001951B8" w:rsidRPr="008278BD" w:rsidRDefault="001951B8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70-80 </w:t>
            </w:r>
            <w:proofErr w:type="spellStart"/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0223C967" w14:textId="5168884A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30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57" w:type="dxa"/>
            <w:vAlign w:val="center"/>
            <w:hideMark/>
          </w:tcPr>
          <w:p w14:paraId="31F22E1D" w14:textId="19B2E7A0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30D1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30D1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1478" w:type="dxa"/>
            <w:vAlign w:val="center"/>
            <w:hideMark/>
          </w:tcPr>
          <w:p w14:paraId="32DFE322" w14:textId="5405B1C9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FD30D1">
              <w:rPr>
                <w:rFonts w:ascii="Times New Roman" w:eastAsia="맑은 고딕" w:hAnsi="Times New Roman" w:cs="Times New Roman"/>
                <w:sz w:val="24"/>
                <w:szCs w:val="24"/>
              </w:rPr>
              <w:t>138</w:t>
            </w:r>
          </w:p>
        </w:tc>
      </w:tr>
      <w:tr w:rsidR="001951B8" w:rsidRPr="008278BD" w14:paraId="75546B15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32026433" w14:textId="77777777" w:rsidR="001951B8" w:rsidRPr="008278BD" w:rsidRDefault="001951B8" w:rsidP="00F30892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-90 </w:t>
            </w:r>
            <w:proofErr w:type="spellStart"/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20CAD3B8" w14:textId="65EC13C1" w:rsidR="001951B8" w:rsidRPr="008278BD" w:rsidRDefault="00A04A69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957" w:type="dxa"/>
            <w:vAlign w:val="center"/>
            <w:hideMark/>
          </w:tcPr>
          <w:p w14:paraId="2028EF7F" w14:textId="7C08975B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A69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4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1F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04A6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78" w:type="dxa"/>
            <w:vAlign w:val="center"/>
            <w:hideMark/>
          </w:tcPr>
          <w:p w14:paraId="5D7890B5" w14:textId="5291B7DC" w:rsidR="001951B8" w:rsidRPr="008278BD" w:rsidRDefault="001951B8" w:rsidP="00F3089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A04A69">
              <w:rPr>
                <w:rFonts w:ascii="Times New Roman" w:eastAsia="맑은 고딕" w:hAnsi="Times New Roman" w:cs="Times New Roman"/>
                <w:sz w:val="24"/>
                <w:szCs w:val="24"/>
              </w:rPr>
              <w:t>580</w:t>
            </w:r>
          </w:p>
        </w:tc>
      </w:tr>
      <w:tr w:rsidR="00FD30D1" w:rsidRPr="008278BD" w14:paraId="6D9ADA1A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429D0415" w14:textId="77777777" w:rsidR="00FD30D1" w:rsidRPr="008278BD" w:rsidRDefault="00FD30D1" w:rsidP="00FD30D1">
            <w:pPr>
              <w:wordWrap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 xml:space="preserve">Age ≥ 90 </w:t>
            </w:r>
            <w:proofErr w:type="spellStart"/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CB2726C" w14:textId="2C63E64D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957" w:type="dxa"/>
            <w:vAlign w:val="center"/>
            <w:hideMark/>
          </w:tcPr>
          <w:p w14:paraId="04DC5615" w14:textId="449065E9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21</w:t>
            </w:r>
          </w:p>
        </w:tc>
        <w:tc>
          <w:tcPr>
            <w:tcW w:w="1478" w:type="dxa"/>
            <w:vAlign w:val="center"/>
            <w:hideMark/>
          </w:tcPr>
          <w:p w14:paraId="13DF03A0" w14:textId="5D5F6945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73</w:t>
            </w:r>
          </w:p>
        </w:tc>
      </w:tr>
      <w:tr w:rsidR="00FD30D1" w:rsidRPr="008278BD" w14:paraId="66A261ED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68AE1480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78" w:type="dxa"/>
            <w:vAlign w:val="center"/>
            <w:hideMark/>
          </w:tcPr>
          <w:p w14:paraId="7955527B" w14:textId="48074C56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957" w:type="dxa"/>
            <w:vAlign w:val="center"/>
            <w:hideMark/>
          </w:tcPr>
          <w:p w14:paraId="594A2CAC" w14:textId="502B8C7A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04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</w:p>
        </w:tc>
        <w:tc>
          <w:tcPr>
            <w:tcW w:w="1478" w:type="dxa"/>
            <w:vAlign w:val="center"/>
            <w:hideMark/>
          </w:tcPr>
          <w:p w14:paraId="0DA0A338" w14:textId="64BFD5CD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84</w:t>
            </w:r>
          </w:p>
        </w:tc>
      </w:tr>
      <w:tr w:rsidR="00FD30D1" w:rsidRPr="008278BD" w14:paraId="1619D8F3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7E939EFB" w14:textId="77777777" w:rsidR="00FD30D1" w:rsidRPr="008278BD" w:rsidRDefault="00FD30D1" w:rsidP="00FD30D1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78" w:type="dxa"/>
            <w:vAlign w:val="center"/>
            <w:hideMark/>
          </w:tcPr>
          <w:p w14:paraId="0046F3E1" w14:textId="1CEA3704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957" w:type="dxa"/>
            <w:vAlign w:val="center"/>
            <w:hideMark/>
          </w:tcPr>
          <w:p w14:paraId="3D06B968" w14:textId="0F296E82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478" w:type="dxa"/>
            <w:vAlign w:val="center"/>
            <w:hideMark/>
          </w:tcPr>
          <w:p w14:paraId="4603AD3D" w14:textId="4D0DB7B1" w:rsidR="00FD30D1" w:rsidRPr="008278BD" w:rsidRDefault="00FD30D1" w:rsidP="00FD30D1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22</w:t>
            </w:r>
          </w:p>
        </w:tc>
      </w:tr>
      <w:tr w:rsidR="00A04A69" w:rsidRPr="008278BD" w14:paraId="37D5359D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78A4A94E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1678" w:type="dxa"/>
            <w:vAlign w:val="center"/>
            <w:hideMark/>
          </w:tcPr>
          <w:p w14:paraId="60001D08" w14:textId="626C9E61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957" w:type="dxa"/>
            <w:vAlign w:val="center"/>
            <w:hideMark/>
          </w:tcPr>
          <w:p w14:paraId="7F6693F2" w14:textId="629C6828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78" w:type="dxa"/>
            <w:vAlign w:val="center"/>
            <w:hideMark/>
          </w:tcPr>
          <w:p w14:paraId="1D46952A" w14:textId="3A5FB0C5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4</w:t>
            </w:r>
          </w:p>
        </w:tc>
      </w:tr>
      <w:tr w:rsidR="00A04A69" w:rsidRPr="008278BD" w14:paraId="7364B6BB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09769B36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678" w:type="dxa"/>
            <w:vAlign w:val="center"/>
            <w:hideMark/>
          </w:tcPr>
          <w:p w14:paraId="262D0B8F" w14:textId="0E755167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957" w:type="dxa"/>
            <w:vAlign w:val="center"/>
            <w:hideMark/>
          </w:tcPr>
          <w:p w14:paraId="2921357B" w14:textId="0A0EF6D4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54</w:t>
            </w:r>
          </w:p>
        </w:tc>
        <w:tc>
          <w:tcPr>
            <w:tcW w:w="1478" w:type="dxa"/>
            <w:vAlign w:val="center"/>
            <w:hideMark/>
          </w:tcPr>
          <w:p w14:paraId="7A0D82ED" w14:textId="10A523BD" w:rsidR="00A04A69" w:rsidRPr="008278BD" w:rsidRDefault="00A04A69" w:rsidP="00A04A69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5</w:t>
            </w:r>
          </w:p>
        </w:tc>
      </w:tr>
      <w:tr w:rsidR="00A04A69" w:rsidRPr="008278BD" w14:paraId="0132B193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79C30EDA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Myopia</w:t>
            </w:r>
          </w:p>
        </w:tc>
        <w:tc>
          <w:tcPr>
            <w:tcW w:w="1678" w:type="dxa"/>
            <w:vAlign w:val="center"/>
            <w:hideMark/>
          </w:tcPr>
          <w:p w14:paraId="4B1DC931" w14:textId="2CD2118E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957" w:type="dxa"/>
            <w:vAlign w:val="center"/>
            <w:hideMark/>
          </w:tcPr>
          <w:p w14:paraId="50BC2A5A" w14:textId="7D55C3BB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478" w:type="dxa"/>
            <w:vAlign w:val="center"/>
            <w:hideMark/>
          </w:tcPr>
          <w:p w14:paraId="5DB19875" w14:textId="483B41AA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3</w:t>
            </w:r>
          </w:p>
        </w:tc>
      </w:tr>
      <w:tr w:rsidR="00A04A69" w:rsidRPr="008278BD" w14:paraId="2D6AFBBA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10D30B8E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Eye trauma</w:t>
            </w:r>
          </w:p>
        </w:tc>
        <w:tc>
          <w:tcPr>
            <w:tcW w:w="1678" w:type="dxa"/>
            <w:vAlign w:val="center"/>
            <w:hideMark/>
          </w:tcPr>
          <w:p w14:paraId="0B6EEE14" w14:textId="1F37F47C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957" w:type="dxa"/>
            <w:vAlign w:val="center"/>
            <w:hideMark/>
          </w:tcPr>
          <w:p w14:paraId="39B029AE" w14:textId="7C93508F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478" w:type="dxa"/>
            <w:vAlign w:val="center"/>
            <w:hideMark/>
          </w:tcPr>
          <w:p w14:paraId="363BC114" w14:textId="5283286E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</w:p>
        </w:tc>
      </w:tr>
      <w:tr w:rsidR="00A04A69" w:rsidRPr="008278BD" w14:paraId="4D6D39FC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7C47D1C7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DM with ophthalmic manifestations</w:t>
            </w:r>
          </w:p>
        </w:tc>
        <w:tc>
          <w:tcPr>
            <w:tcW w:w="1678" w:type="dxa"/>
            <w:vAlign w:val="center"/>
            <w:hideMark/>
          </w:tcPr>
          <w:p w14:paraId="6A47BCDF" w14:textId="48B6C7D2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957" w:type="dxa"/>
            <w:vAlign w:val="center"/>
            <w:hideMark/>
          </w:tcPr>
          <w:p w14:paraId="5D25A155" w14:textId="0FC7AC89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478" w:type="dxa"/>
            <w:vAlign w:val="center"/>
            <w:hideMark/>
          </w:tcPr>
          <w:p w14:paraId="07AB306B" w14:textId="05FD6574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1</w:t>
            </w:r>
          </w:p>
        </w:tc>
      </w:tr>
      <w:tr w:rsidR="00A04A69" w:rsidRPr="008278BD" w14:paraId="5C7A3A22" w14:textId="77777777" w:rsidTr="00FD30D1">
        <w:trPr>
          <w:trHeight w:val="397"/>
        </w:trPr>
        <w:tc>
          <w:tcPr>
            <w:tcW w:w="3913" w:type="dxa"/>
            <w:vAlign w:val="center"/>
            <w:hideMark/>
          </w:tcPr>
          <w:p w14:paraId="72564C77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Severe cataract</w:t>
            </w:r>
          </w:p>
        </w:tc>
        <w:tc>
          <w:tcPr>
            <w:tcW w:w="1678" w:type="dxa"/>
            <w:vAlign w:val="center"/>
            <w:hideMark/>
          </w:tcPr>
          <w:p w14:paraId="73C05BDA" w14:textId="0C14CB56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957" w:type="dxa"/>
            <w:vAlign w:val="center"/>
            <w:hideMark/>
          </w:tcPr>
          <w:p w14:paraId="3590A651" w14:textId="0BA23D3E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478" w:type="dxa"/>
            <w:vAlign w:val="center"/>
            <w:hideMark/>
          </w:tcPr>
          <w:p w14:paraId="09494F77" w14:textId="22CFB52C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A04A69" w:rsidRPr="008278BD" w14:paraId="5800AA89" w14:textId="77777777" w:rsidTr="00FD30D1">
        <w:trPr>
          <w:trHeight w:val="397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0324" w14:textId="77777777" w:rsidR="00A04A69" w:rsidRPr="008278BD" w:rsidRDefault="00A04A69" w:rsidP="00A04A69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Age-related macular degener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5F49" w14:textId="0B542A5D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39E1" w14:textId="47D33894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Pr="00827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35B9" w14:textId="472D8DF2" w:rsidR="00A04A69" w:rsidRPr="008278BD" w:rsidRDefault="00A04A69" w:rsidP="00A04A6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BD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3</w:t>
            </w:r>
          </w:p>
        </w:tc>
      </w:tr>
    </w:tbl>
    <w:p w14:paraId="2C9B29AE" w14:textId="77777777" w:rsidR="001951B8" w:rsidRPr="008278BD" w:rsidRDefault="001951B8" w:rsidP="001951B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9ABEDE" w14:textId="77777777" w:rsidR="001951B8" w:rsidRPr="008278BD" w:rsidRDefault="001951B8" w:rsidP="001951B8">
      <w:pPr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8BD">
        <w:rPr>
          <w:rFonts w:ascii="Times New Roman" w:hAnsi="Times New Roman" w:cs="Times New Roman"/>
          <w:sz w:val="24"/>
          <w:szCs w:val="24"/>
        </w:rPr>
        <w:t>CI, confidence interval; DM, diabetes mellitus.</w:t>
      </w:r>
    </w:p>
    <w:p w14:paraId="7FBF53C5" w14:textId="69FD9863" w:rsidR="00FB1026" w:rsidRPr="001951B8" w:rsidRDefault="00FB1026"/>
    <w:p w14:paraId="40CBF67D" w14:textId="6BBC0228" w:rsidR="00FB1026" w:rsidRDefault="00FB1026"/>
    <w:p w14:paraId="26ABB630" w14:textId="24791A71" w:rsidR="00FB1026" w:rsidRDefault="00FB1026"/>
    <w:p w14:paraId="54F83412" w14:textId="50F27A45" w:rsidR="00FB1026" w:rsidRDefault="00FB1026"/>
    <w:p w14:paraId="014979D8" w14:textId="7AD3FF99" w:rsidR="00FB1026" w:rsidRDefault="00FB1026"/>
    <w:p w14:paraId="32019043" w14:textId="01082D24" w:rsidR="00FB1026" w:rsidRDefault="00FB1026"/>
    <w:p w14:paraId="31B8668A" w14:textId="0A429946" w:rsidR="00FB1026" w:rsidRDefault="00FB1026"/>
    <w:p w14:paraId="37FEC8F1" w14:textId="55A87597" w:rsidR="00FB1026" w:rsidRDefault="00FB1026"/>
    <w:p w14:paraId="3AB40D61" w14:textId="77777777" w:rsidR="0047061D" w:rsidRDefault="0047061D"/>
    <w:p w14:paraId="150DC320" w14:textId="4C0370C6" w:rsidR="00FB1026" w:rsidRDefault="00FB1026"/>
    <w:p w14:paraId="3B0A4714" w14:textId="77777777" w:rsidR="00FB1026" w:rsidRPr="00FB1026" w:rsidRDefault="00FB1026"/>
    <w:sectPr w:rsidR="00FB1026" w:rsidRPr="00FB1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C7C4E" w14:textId="77777777" w:rsidR="006B09F6" w:rsidRDefault="006B09F6" w:rsidP="0047061D">
      <w:pPr>
        <w:spacing w:after="0" w:line="240" w:lineRule="auto"/>
      </w:pPr>
      <w:r>
        <w:separator/>
      </w:r>
    </w:p>
  </w:endnote>
  <w:endnote w:type="continuationSeparator" w:id="0">
    <w:p w14:paraId="671DF004" w14:textId="77777777" w:rsidR="006B09F6" w:rsidRDefault="006B09F6" w:rsidP="00470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F6BD5" w14:textId="77777777" w:rsidR="006B09F6" w:rsidRDefault="006B09F6" w:rsidP="0047061D">
      <w:pPr>
        <w:spacing w:after="0" w:line="240" w:lineRule="auto"/>
      </w:pPr>
      <w:r>
        <w:separator/>
      </w:r>
    </w:p>
  </w:footnote>
  <w:footnote w:type="continuationSeparator" w:id="0">
    <w:p w14:paraId="5F846CBB" w14:textId="77777777" w:rsidR="006B09F6" w:rsidRDefault="006B09F6" w:rsidP="00470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81"/>
    <w:rsid w:val="0009182C"/>
    <w:rsid w:val="00130FAC"/>
    <w:rsid w:val="00132947"/>
    <w:rsid w:val="00151C81"/>
    <w:rsid w:val="001951B8"/>
    <w:rsid w:val="0021771B"/>
    <w:rsid w:val="002303A2"/>
    <w:rsid w:val="00242381"/>
    <w:rsid w:val="002B2DD9"/>
    <w:rsid w:val="003F4A45"/>
    <w:rsid w:val="00423057"/>
    <w:rsid w:val="0044314A"/>
    <w:rsid w:val="0044485E"/>
    <w:rsid w:val="0047061D"/>
    <w:rsid w:val="004C4B6B"/>
    <w:rsid w:val="006A25CD"/>
    <w:rsid w:val="006B09F6"/>
    <w:rsid w:val="006B1F97"/>
    <w:rsid w:val="007008B8"/>
    <w:rsid w:val="0077353A"/>
    <w:rsid w:val="007F34EE"/>
    <w:rsid w:val="0080440C"/>
    <w:rsid w:val="008E3970"/>
    <w:rsid w:val="00917EA9"/>
    <w:rsid w:val="009B6467"/>
    <w:rsid w:val="009E2153"/>
    <w:rsid w:val="009F0BFE"/>
    <w:rsid w:val="00A04A69"/>
    <w:rsid w:val="00A11256"/>
    <w:rsid w:val="00A54B3D"/>
    <w:rsid w:val="00B10B09"/>
    <w:rsid w:val="00B75A90"/>
    <w:rsid w:val="00B84F5E"/>
    <w:rsid w:val="00B97ACC"/>
    <w:rsid w:val="00BC212E"/>
    <w:rsid w:val="00D13DF8"/>
    <w:rsid w:val="00E07227"/>
    <w:rsid w:val="00EE094F"/>
    <w:rsid w:val="00F072D5"/>
    <w:rsid w:val="00F77FEC"/>
    <w:rsid w:val="00FB1026"/>
    <w:rsid w:val="00FD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341DF"/>
  <w15:chartTrackingRefBased/>
  <w15:docId w15:val="{3F0C0190-08ED-4AF9-9530-CAC3AB8F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6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1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06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061D"/>
  </w:style>
  <w:style w:type="paragraph" w:styleId="a5">
    <w:name w:val="footer"/>
    <w:basedOn w:val="a"/>
    <w:link w:val="Char0"/>
    <w:uiPriority w:val="99"/>
    <w:unhideWhenUsed/>
    <w:rsid w:val="004706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0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지훈</dc:creator>
  <cp:keywords/>
  <dc:description/>
  <cp:lastModifiedBy>이훈</cp:lastModifiedBy>
  <cp:revision>19</cp:revision>
  <dcterms:created xsi:type="dcterms:W3CDTF">2022-04-09T12:49:00Z</dcterms:created>
  <dcterms:modified xsi:type="dcterms:W3CDTF">2022-05-05T16:02:00Z</dcterms:modified>
</cp:coreProperties>
</file>